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BAA1F7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drawing>
          <wp:inline distT="0" distB="0" distL="114300" distR="114300">
            <wp:extent cx="5273040" cy="3627755"/>
            <wp:effectExtent l="0" t="0" r="10160" b="4445"/>
            <wp:docPr id="6" name="图片 6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627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624E32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upplementary Figure S1. Characterization of circRAB5A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p w14:paraId="1263C62B">
      <w:pPr>
        <w:numPr>
          <w:ilvl w:val="0"/>
          <w:numId w:val="0"/>
        </w:num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t>A</w:t>
      </w:r>
      <w:r>
        <w:rPr>
          <w:rFonts w:hint="eastAsia" w:ascii="Times New Roman" w:hAnsi="Times New Roman" w:cs="Times New Roman"/>
          <w:kern w:val="2"/>
          <w:sz w:val="21"/>
          <w:szCs w:val="21"/>
          <w:lang w:val="en-US" w:eastAsia="zh-CN" w:bidi="ar-SA"/>
        </w:rPr>
        <w:t xml:space="preserve">: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ytoplasmic and nuclear fractions were isolated from SW480 cells. GAPDH was used as a cytoplasmic marker, and U6 was used as a nuclear marker. The results showed that circRAB5A was predominantly localized in the cytoplasm.</w:t>
      </w:r>
    </w:p>
    <w:p w14:paraId="7D748721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B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Total RNA from SW480 cells was treated with RNase R or mock digested. qRT-PCR results showed that circRAB5A was resistant to RNase R digestion, while linear RAB5A mRNA was degraded.</w:t>
      </w:r>
    </w:p>
    <w:p w14:paraId="79201B17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Total RNA from SW480 cells was reverse-transcribed using random primers or Oligo(dT) primers. qRT-PCR results showed that circRAB5A was not reverse-transcribed by Oligo(dT) primers, indicating a non-polyadenylated structure.</w:t>
      </w:r>
    </w:p>
    <w:p w14:paraId="27F0B278"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D: The original images of c</w:t>
      </w:r>
      <w:bookmarkStart w:id="0" w:name="_GoBack"/>
      <w:bookmarkEnd w:id="0"/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lonogenic survival assay.</w:t>
      </w:r>
    </w:p>
    <w:p w14:paraId="28E3AC2C"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E: The qPCR validated the expression of ADAR1 in 20 radiosensitive and 20 radioresistant CRC samples. The result displayedADAR1 was upregulated in radioresistant group.</w:t>
      </w:r>
    </w:p>
    <w:p w14:paraId="4B9B9125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F: The correlation analysis did not show a significant relation between ADAR1 and circRAB5A in CRC samples.</w:t>
      </w:r>
    </w:p>
    <w:p w14:paraId="13D310E1">
      <w:pPr>
        <w:spacing w:line="360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Ns, non-significance; *,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GB"/>
        </w:rPr>
        <w:t xml:space="preserve">P </w:t>
      </w:r>
      <w:r>
        <w:rPr>
          <w:rFonts w:hint="default" w:ascii="Times New Roman" w:hAnsi="Times New Roman" w:cs="Times New Roman"/>
          <w:sz w:val="21"/>
          <w:szCs w:val="21"/>
          <w:lang w:val="en-GB"/>
        </w:rPr>
        <w:t>&lt; 0.05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;</w:t>
      </w:r>
      <w:r>
        <w:rPr>
          <w:rFonts w:hint="default" w:ascii="Times New Roman" w:hAnsi="Times New Roman" w:cs="Times New Roman"/>
          <w:sz w:val="21"/>
          <w:szCs w:val="21"/>
          <w:lang w:val="en-GB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**,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GB"/>
        </w:rPr>
        <w:t>P</w:t>
      </w:r>
      <w:r>
        <w:rPr>
          <w:rFonts w:hint="default" w:ascii="Times New Roman" w:hAnsi="Times New Roman" w:cs="Times New Roman"/>
          <w:sz w:val="21"/>
          <w:szCs w:val="21"/>
          <w:lang w:val="en-GB"/>
        </w:rPr>
        <w:t xml:space="preserve"> &lt; 0.0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; ***,</w:t>
      </w:r>
      <w:r>
        <w:rPr>
          <w:rFonts w:hint="default" w:ascii="Times New Roman" w:hAnsi="Times New Roman" w:cs="Times New Roman"/>
          <w:sz w:val="21"/>
          <w:szCs w:val="21"/>
          <w:lang w:val="en-GB"/>
        </w:rPr>
        <w:t xml:space="preserve">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GB"/>
        </w:rPr>
        <w:t>P</w:t>
      </w:r>
      <w:r>
        <w:rPr>
          <w:rFonts w:hint="default" w:ascii="Times New Roman" w:hAnsi="Times New Roman" w:cs="Times New Roman"/>
          <w:sz w:val="21"/>
          <w:szCs w:val="21"/>
          <w:lang w:val="en-GB"/>
        </w:rPr>
        <w:t xml:space="preserve"> &lt; 0.00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</w:p>
    <w:p w14:paraId="2B41C98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5E7465"/>
    <w:rsid w:val="28B472CA"/>
    <w:rsid w:val="4E5E7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5</Words>
  <Characters>925</Characters>
  <Lines>0</Lines>
  <Paragraphs>0</Paragraphs>
  <TotalTime>0</TotalTime>
  <ScaleCrop>false</ScaleCrop>
  <LinksUpToDate>false</LinksUpToDate>
  <CharactersWithSpaces>1082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7T15:17:00Z</dcterms:created>
  <dc:creator>Matt</dc:creator>
  <cp:lastModifiedBy>Matt</cp:lastModifiedBy>
  <dcterms:modified xsi:type="dcterms:W3CDTF">2025-11-27T15:21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752D3C480A3F4C46958FE1041B415656_11</vt:lpwstr>
  </property>
  <property fmtid="{D5CDD505-2E9C-101B-9397-08002B2CF9AE}" pid="4" name="KSOTemplateDocerSaveRecord">
    <vt:lpwstr>eyJoZGlkIjoiYWEzOTUxMzExY2U3MTU5MWUyZDk5YjVhMzI3NmQ3YjIiLCJ1c2VySWQiOiIzMzMwNTAxNjEifQ==</vt:lpwstr>
  </property>
</Properties>
</file>